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5F2" w:rsidRP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bookmarkStart w:id="0" w:name="_GoBack"/>
      <w:r w:rsidRPr="00DE05F2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>Results of running the log rank test</w:t>
      </w:r>
      <w:r w:rsidR="006143CE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 xml:space="preserve"> and </w:t>
      </w:r>
      <w:proofErr w:type="spellStart"/>
      <w:r w:rsidR="006143CE" w:rsidRPr="006143CE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>Gehan</w:t>
      </w:r>
      <w:proofErr w:type="spellEnd"/>
      <w:r w:rsidR="006143CE" w:rsidRPr="006143CE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>-Breslow-Wilcoxon test</w:t>
      </w:r>
      <w:r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 xml:space="preserve"> for males</w:t>
      </w:r>
    </w:p>
    <w:bookmarkEnd w:id="0"/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6143CE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6143CE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log-rank test (Mantel-Cox test, Mantel-</w:t>
      </w:r>
      <w:proofErr w:type="spellStart"/>
      <w:r w:rsidRPr="006143CE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Haenszel</w:t>
      </w:r>
      <w:proofErr w:type="spellEnd"/>
      <w:r w:rsidRPr="006143CE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 xml:space="preserve"> test) =====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1044      994    2.5020    4.4490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 cGy    423      423      418    0.0597    0.079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 cGy   426      426      494    9.4835   13.3343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 cGy   391      391      355    3.5696    4.5667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 cGy   438      438      460    1.0529    1.4651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19.1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 degrees of freedom, p = 0.000739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 cohorts are significantly different (p &lt; 0.001)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pairwise log-rank tests (Mantel-Cox test, Mantel-</w:t>
      </w:r>
      <w:proofErr w:type="spellStart"/>
      <w:r w:rsidRPr="005A6F5D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Haenszel</w:t>
      </w:r>
      <w:proofErr w:type="spellEnd"/>
      <w:r w:rsidRPr="005A6F5D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 xml:space="preserve"> test) =====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1044     1032     0.145     0.561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 cGy    423      423      435     0.343     0.561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0.6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454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1044      979      4.25      14.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 cGy   426      426      491      8.49      14.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14.9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000114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1)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1044     1053    0.0691     0.296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 cGy   391      391      382    0.1903     0.296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0.3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586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1044     1016      0.78      2.8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 cGy   438      438      466      1.70      2.8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.9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0889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Generalized Wilcoxon test =====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 543      534     0.135     0.337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 cGy    423      221      214     0.236     0.432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 cGy   426      203      236     4.729     9.004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 cGy   391      207      195     0.780     1.393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 cGy   438      228      223     0.135     0.24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9.5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 degrees of freedom, p = 0.0495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 cohorts are significantly different (p &lt; 0.05)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pairwise generalized Wilcoxon tests =====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 538      541    0.0130    0.070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 cGy    423      220      217    0.0324    0.0709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0.1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79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 553      526      1.42      7.28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 cGy   426      206      234      3.19      7.28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7.3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00697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1)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 535      543     0.103     0.601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 cGy   391      206      199     0.281     0.601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0.6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438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44      539      540   0.00471     0.025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 cGy   438      227      225   0.01128     0.025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0  on</w:t>
      </w:r>
      <w:proofErr w:type="gramEnd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874 </w:t>
      </w:r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5A6F5D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Pr="005A6F5D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DE05F2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>Results of running the log rank test</w:t>
      </w:r>
      <w:r w:rsidR="006143CE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 xml:space="preserve"> </w:t>
      </w:r>
      <w:proofErr w:type="spellStart"/>
      <w:r w:rsidR="006143CE" w:rsidRPr="006143CE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>Gehan</w:t>
      </w:r>
      <w:proofErr w:type="spellEnd"/>
      <w:r w:rsidR="006143CE" w:rsidRPr="006143CE"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>-Breslow-Wilcoxon test</w:t>
      </w:r>
      <w:r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  <w:lang w:val="en-US"/>
        </w:rPr>
        <w:t xml:space="preserve"> for females</w:t>
      </w:r>
    </w:p>
    <w:p w:rsidR="00AC4480" w:rsidRDefault="00AC4480">
      <w:pPr>
        <w:rPr>
          <w:lang w:val="en-US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===== log-rank test (Mantel-Cox test, Mantel-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Haenszel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est) =====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1017     1010    0.0551     0.101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cGy     381      381      404    1.3267     1.755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cGy    318      318      246   20.9700    25.502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cGy    457      457      302   79.1573    98.796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cGy    438      438      649   68.5131   108.629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199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 degrees of freedom, p &lt; 2.2e-16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 cohorts are significantly different (p &lt; 0.0001)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DE05F2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pairwise log-rank tests (Mantel-Cox test, Mantel-</w:t>
      </w:r>
      <w:proofErr w:type="spellStart"/>
      <w:r w:rsidRPr="00DE05F2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Haenszel</w:t>
      </w:r>
      <w:proofErr w:type="spellEnd"/>
      <w:r w:rsidRPr="00DE05F2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 xml:space="preserve"> test) =====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1017      997      0.39      1.53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cGy     381      381      401      0.97      1.53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1.5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216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No statistical significant difference (p &gt; 0.05) between these cohorts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ould be detected</w:t>
      </w:r>
      <w:proofErr w:type="gramEnd"/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1017     1072      2.81      15.8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cGy    318      318      263     11.44      15.8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15.8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6.97e-05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01)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lastRenderedPageBreak/>
        <w:t xml:space="preserve"> Control 1017     1017     1132      11.7      56.7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cGy    457      457      342      38.7      56.7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56.7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5.03e-14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01)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1017      886      19.4      57.6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cGy    438      438      569      30.2      57.6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57.6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3.29e-14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01)</w:t>
      </w:r>
    </w:p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DE05F2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Generalized Wilcoxon test =====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 526      521    0.0434     0.109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cGy     381      182      212    4.2965     8.044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cGy    318      185      142   12.9409    21.681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cGy    457      277      194   35.6342    60.078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cGy    438      176      276   36.6338    76.198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139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 degrees of freedom, p &lt; 2.2e-16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 cohorts are significantly different (p &lt; 0.0001)</w:t>
      </w:r>
    </w:p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</w:p>
    <w:p w:rsid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</w:p>
    <w:p w:rsidR="00DE05F2" w:rsidRPr="00DE05F2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</w:pPr>
      <w:r w:rsidRPr="00DE05F2">
        <w:rPr>
          <w:rFonts w:ascii="Courier New" w:eastAsia="Times New Roman" w:hAnsi="Courier New" w:cs="Courier New"/>
          <w:b/>
          <w:sz w:val="20"/>
          <w:szCs w:val="20"/>
          <w:lang w:val="en-US" w:eastAsia="ru-RU"/>
        </w:rPr>
        <w:t>===== pairwise generalized Wilcoxon tests =====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 536      512      1.13      6.08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5cGy     381      185      209      2.75      6.08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6.1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0136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5)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 507      539      1.88      13.3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0cGy    318      180      148      6.88      13.3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13.3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0.000267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1)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 495      552      5.85      32.1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20cGy    457      264      207     15.58      32.1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32.1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1.47e-08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01)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         N Observed Expected (O-E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)^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2/E (O-E)^2/V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ontrol 1017      560      487      10.7        49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0cGy    438      190      262      19.9        49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proofErr w:type="spell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Chisq</w:t>
      </w:r>
      <w:proofErr w:type="spell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= </w:t>
      </w:r>
      <w:proofErr w:type="gramStart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>49  on</w:t>
      </w:r>
      <w:proofErr w:type="gramEnd"/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1 degrees of freedom, p = 2.56e-12 </w:t>
      </w:r>
    </w:p>
    <w:p w:rsidR="00DE05F2" w:rsidRPr="00C31068" w:rsidRDefault="00DE05F2" w:rsidP="00DE05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C3106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hese cohorts are significantly different (p &lt; 0.0001)</w:t>
      </w:r>
    </w:p>
    <w:p w:rsidR="00DE05F2" w:rsidRPr="00DE05F2" w:rsidRDefault="00DE05F2">
      <w:pPr>
        <w:rPr>
          <w:lang w:val="en-US"/>
        </w:rPr>
      </w:pPr>
    </w:p>
    <w:sectPr w:rsidR="00DE05F2" w:rsidRPr="00DE05F2" w:rsidSect="00DE05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F2"/>
    <w:rsid w:val="006143CE"/>
    <w:rsid w:val="00AC4480"/>
    <w:rsid w:val="00DE05F2"/>
    <w:rsid w:val="00E9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833388-A5D2-4864-A478-2269B273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5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Для работы"/>
    <w:basedOn w:val="a"/>
    <w:link w:val="a4"/>
    <w:qFormat/>
    <w:rsid w:val="00E938AB"/>
    <w:pPr>
      <w:spacing w:after="0" w:line="360" w:lineRule="auto"/>
      <w:ind w:firstLine="709"/>
      <w:jc w:val="both"/>
    </w:pPr>
    <w:rPr>
      <w:rFonts w:ascii="Times New Roman" w:hAnsi="Times New Roman"/>
      <w:sz w:val="28"/>
      <w:lang w:val="en-US"/>
    </w:rPr>
  </w:style>
  <w:style w:type="character" w:customStyle="1" w:styleId="a4">
    <w:name w:val="Для работы Знак"/>
    <w:basedOn w:val="a0"/>
    <w:link w:val="a3"/>
    <w:rsid w:val="00E938AB"/>
    <w:rPr>
      <w:rFonts w:ascii="Times New Roman" w:hAnsi="Times New Roman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10</Words>
  <Characters>5758</Characters>
  <Application>Microsoft Office Word</Application>
  <DocSecurity>0</DocSecurity>
  <Lines>47</Lines>
  <Paragraphs>13</Paragraphs>
  <ScaleCrop>false</ScaleCrop>
  <Company/>
  <LinksUpToDate>false</LinksUpToDate>
  <CharactersWithSpaces>6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ерегудова Дарья Олеговна</dc:creator>
  <cp:keywords/>
  <dc:description/>
  <cp:lastModifiedBy>Перегудова Дарья Олеговна</cp:lastModifiedBy>
  <cp:revision>2</cp:revision>
  <dcterms:created xsi:type="dcterms:W3CDTF">2015-06-20T18:15:00Z</dcterms:created>
  <dcterms:modified xsi:type="dcterms:W3CDTF">2015-06-22T06:56:00Z</dcterms:modified>
</cp:coreProperties>
</file>